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EC78D4">
      <w:pPr>
        <w:spacing w:before="0" w:beforeAutospacing="0" w:after="0" w:afterAutospacing="0"/>
        <w:rPr>
          <w:sz w:val="21"/>
          <w:szCs w:val="21"/>
          <w:highlight w:val="none"/>
        </w:rPr>
      </w:pPr>
      <w:r>
        <w:rPr>
          <w:rFonts w:hint="eastAsia" w:cs="Times New Roman"/>
          <w:b/>
          <w:bCs/>
          <w:sz w:val="21"/>
          <w:szCs w:val="21"/>
          <w:lang w:eastAsia="zh-CN"/>
        </w:rPr>
        <w:t>Sup</w:t>
      </w:r>
      <w:bookmarkStart w:id="0" w:name="_GoBack"/>
      <w:r>
        <w:rPr>
          <w:rFonts w:hint="eastAsia" w:cs="Times New Roman"/>
          <w:b/>
          <w:bCs/>
          <w:sz w:val="21"/>
          <w:szCs w:val="21"/>
          <w:highlight w:val="none"/>
          <w:lang w:eastAsia="zh-CN"/>
        </w:rPr>
        <w:t>plementary Table S1</w:t>
      </w:r>
      <w:r>
        <w:rPr>
          <w:b/>
          <w:bCs/>
          <w:sz w:val="21"/>
          <w:szCs w:val="21"/>
          <w:highlight w:val="none"/>
        </w:rPr>
        <w:t>.</w:t>
      </w:r>
      <w:r>
        <w:rPr>
          <w:sz w:val="21"/>
          <w:szCs w:val="21"/>
          <w:highlight w:val="none"/>
        </w:rPr>
        <w:t xml:space="preserve"> </w:t>
      </w:r>
      <w:r>
        <w:rPr>
          <w:b/>
          <w:bCs/>
          <w:sz w:val="21"/>
          <w:szCs w:val="21"/>
          <w:highlight w:val="none"/>
        </w:rPr>
        <w:t xml:space="preserve">List of susceptibility genes associated with </w:t>
      </w:r>
      <w:r>
        <w:rPr>
          <w:rFonts w:cs="Times New Roman"/>
          <w:b/>
          <w:bCs/>
          <w:sz w:val="21"/>
          <w:szCs w:val="21"/>
          <w:highlight w:val="none"/>
        </w:rPr>
        <w:t>Cerebral palsy (CP)</w:t>
      </w:r>
      <w:r>
        <w:rPr>
          <w:b/>
          <w:bCs/>
          <w:sz w:val="21"/>
          <w:szCs w:val="21"/>
          <w:highlight w:val="none"/>
        </w:rPr>
        <w:t>.</w:t>
      </w:r>
    </w:p>
    <w:tbl>
      <w:tblPr>
        <w:tblStyle w:val="9"/>
        <w:tblW w:w="0" w:type="auto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6888"/>
      </w:tblGrid>
      <w:tr w14:paraId="3A0DFD8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 w14:paraId="5273B682">
            <w:pPr>
              <w:spacing w:before="0" w:beforeAutospacing="0" w:after="0" w:afterAutospacing="0"/>
              <w:rPr>
                <w:b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6888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 w14:paraId="3C2D89D8">
            <w:pPr>
              <w:spacing w:before="0" w:beforeAutospacing="0" w:after="0" w:afterAutospacing="0"/>
              <w:rPr>
                <w:b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kern w:val="0"/>
                <w:sz w:val="20"/>
                <w:szCs w:val="20"/>
                <w:highlight w:val="none"/>
              </w:rPr>
              <w:t xml:space="preserve">Gene </w:t>
            </w:r>
            <w:r>
              <w:rPr>
                <w:rFonts w:hint="eastAsia"/>
                <w:b/>
                <w:kern w:val="0"/>
                <w:sz w:val="20"/>
                <w:szCs w:val="20"/>
                <w:highlight w:val="none"/>
              </w:rPr>
              <w:t>symbol</w:t>
            </w:r>
          </w:p>
        </w:tc>
      </w:tr>
      <w:tr w14:paraId="6C5AD6C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45C430FC">
            <w:pPr>
              <w:spacing w:before="0" w:beforeAutospacing="0" w:after="0" w:afterAutospacing="0"/>
              <w:rPr>
                <w:b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kern w:val="0"/>
                <w:sz w:val="20"/>
                <w:szCs w:val="20"/>
                <w:highlight w:val="none"/>
              </w:rPr>
              <w:t xml:space="preserve">Genes associated with </w:t>
            </w:r>
            <w:r>
              <w:rPr>
                <w:rFonts w:cs="Times New Roman"/>
                <w:b/>
                <w:kern w:val="0"/>
                <w:sz w:val="20"/>
                <w:szCs w:val="20"/>
                <w:highlight w:val="none"/>
              </w:rPr>
              <w:t>CP</w:t>
            </w:r>
          </w:p>
        </w:tc>
        <w:tc>
          <w:tcPr>
            <w:tcW w:w="6888" w:type="dxa"/>
            <w:vAlign w:val="center"/>
          </w:tcPr>
          <w:p w14:paraId="12980094">
            <w:pPr>
              <w:spacing w:before="0" w:beforeAutospacing="0" w:after="0" w:afterAutospacing="0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i/>
                <w:iCs/>
                <w:kern w:val="0"/>
                <w:sz w:val="20"/>
                <w:szCs w:val="20"/>
                <w:highlight w:val="none"/>
              </w:rPr>
              <w:t xml:space="preserve">AARS, ABCD1, ACADM, ACOX1, ACSL4, 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  <w:highlight w:val="none"/>
                <w:lang w:val="en-US" w:eastAsia="zh-CN"/>
              </w:rPr>
              <w:t xml:space="preserve">ADCY5, </w:t>
            </w:r>
            <w:r>
              <w:rPr>
                <w:i/>
                <w:iCs/>
                <w:kern w:val="0"/>
                <w:sz w:val="20"/>
                <w:szCs w:val="20"/>
                <w:highlight w:val="none"/>
              </w:rPr>
              <w:t xml:space="preserve">ADD3, ADGRG1, 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  <w:highlight w:val="none"/>
              </w:rPr>
              <w:t>AFG2B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  <w:highlight w:val="none"/>
                <w:lang w:val="en-US" w:eastAsia="zh-CN"/>
              </w:rPr>
              <w:t xml:space="preserve">, </w:t>
            </w:r>
            <w:r>
              <w:rPr>
                <w:i/>
                <w:iCs/>
                <w:kern w:val="0"/>
                <w:sz w:val="20"/>
                <w:szCs w:val="20"/>
                <w:highlight w:val="none"/>
              </w:rPr>
              <w:t xml:space="preserve">AIFM1, AIP, ALAD, ALDH18A1, ALDH3A2, ALS2, AMER1, AMPD2, ANG, AP4B1, AP4E1, AP4M1, AP4S1, AP5Z1, APTX, AR, ARG1, ARHGEF10, ARL6IP1, ARNT2, ARSA, 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  <w:highlight w:val="none"/>
                <w:lang w:val="en-US" w:eastAsia="zh-CN"/>
              </w:rPr>
              <w:t xml:space="preserve">ARX, </w:t>
            </w:r>
            <w:r>
              <w:rPr>
                <w:i/>
                <w:iCs/>
                <w:kern w:val="0"/>
                <w:sz w:val="20"/>
                <w:szCs w:val="20"/>
                <w:highlight w:val="none"/>
              </w:rPr>
              <w:t xml:space="preserve">ASPA, ATL1, ATM, 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  <w:highlight w:val="none"/>
                <w:lang w:val="en-US" w:eastAsia="zh-CN"/>
              </w:rPr>
              <w:t xml:space="preserve">ATP1A3, </w:t>
            </w:r>
            <w:r>
              <w:rPr>
                <w:i/>
                <w:iCs/>
                <w:kern w:val="0"/>
                <w:sz w:val="20"/>
                <w:szCs w:val="20"/>
                <w:highlight w:val="none"/>
              </w:rPr>
              <w:t xml:space="preserve">ATP13A2, ATP7A, ATP8A2, ATRX, AUTS2, B4GALNT1, BAG3, 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  <w:highlight w:val="none"/>
                <w:lang w:val="en-US" w:eastAsia="zh-CN"/>
              </w:rPr>
              <w:t xml:space="preserve">BCAP31, </w:t>
            </w:r>
            <w:r>
              <w:rPr>
                <w:i/>
                <w:iCs/>
                <w:kern w:val="0"/>
                <w:sz w:val="20"/>
                <w:szCs w:val="20"/>
                <w:highlight w:val="none"/>
              </w:rPr>
              <w:t>BICD2, BRWD3, BSCL2, BTD, C12orf65, C19orf12, CA8, CACNA1A, CACNA1D, CACNB4, CAPN1, CBS, CCT5, CHMP2B, CLCN4, COASY, COL4A1, COQ8A, COX6A1, CP, CPT1C, CTDP1, CTNNB1, CYB5R3, CYP27A1, CYP2U1, CYP7B1, DARS, DCAF17, DCTN1,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  <w:highlight w:val="none"/>
                <w:lang w:val="en-US" w:eastAsia="zh-CN"/>
              </w:rPr>
              <w:t xml:space="preserve"> DDC, </w:t>
            </w:r>
            <w:r>
              <w:rPr>
                <w:i/>
                <w:iCs/>
                <w:kern w:val="0"/>
                <w:sz w:val="20"/>
                <w:szCs w:val="20"/>
                <w:highlight w:val="none"/>
              </w:rPr>
              <w:t xml:space="preserve">DDHD1, DDHD2, DDX3X, DHTKD1, DLG3, DNAJB2, DNASE1L3, DNM2, DNMT1, DOCK6, DSTYK, DYNC1H1, EGR2, ENTPD1, ERBB3, ERLIN1, ERLIN2, ETFDH, ETHE1, EXOSC3, FA2H, FARS2, FAT4, FBLN5, FGD4, FGF14, FIG4, FRMPD4, FTL, FTSJ1, FUS, FXN, 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  <w:highlight w:val="none"/>
                <w:lang w:val="en-US" w:eastAsia="zh-CN"/>
              </w:rPr>
              <w:t xml:space="preserve">F5, </w:t>
            </w:r>
            <w:r>
              <w:rPr>
                <w:i/>
                <w:iCs/>
                <w:kern w:val="0"/>
                <w:sz w:val="20"/>
                <w:szCs w:val="20"/>
                <w:highlight w:val="none"/>
              </w:rPr>
              <w:t>GAD1, GALC, GAN, GARS, GBA, GBA2, GBE1, GCDH, GCH1, GDAP1, GDI1, GJA1, GJB1, GJC2, GLA, GLE1, GNAO1, GNB4, GPR101, GRIA3, HACE1, HARS, HCFC1, HESX1, HEXA, HINT1, HK1, HOXD10, HPGD, HPRT1, HSPB1, HSPB3, HSPB8, HSPD1, IBA57, IDS, IDUA, IFIH1, IGHMBP2, IL1RAPL1, INF2, IQSEC2, ITPR1, KANK1, KARS, KCNA1, KCNC3, KDM5C, KIDINS220, KIF1A, KIF1B, KIF1C, KIF4A, KIF5A, KLC2, KLHL15, L1CAM, LAMB1, LAS1L, LITAF, LMNA, LRSAM1, LYST, MAG, MARS, MARS2, MCCC1, MECP2, MED25, MEGF10, MFN2, MID2, MMACHC, MPZ, MTHFR, MTMR2, MTR, MTRR, MTTP, MUT, MYBPC1, MYH14, NDRG1, NEFH, NEFL, NEU1, NEXMIF, NGF, NIPA1,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  <w:highlight w:val="none"/>
                <w:lang w:val="en-US" w:eastAsia="zh-CN"/>
              </w:rPr>
              <w:t xml:space="preserve"> NSRP1, </w:t>
            </w:r>
            <w:r>
              <w:rPr>
                <w:i/>
                <w:iCs/>
                <w:kern w:val="0"/>
                <w:sz w:val="20"/>
                <w:szCs w:val="20"/>
                <w:highlight w:val="none"/>
              </w:rPr>
              <w:t>NT5C2, NTRK1, OGT, OPA3, OPTN, PAK3, PANK2, PAX3, PCCA, PCCB, PDHA1, PDHX, PDK3, PEX3, PEX7, PFN1, PGAP1, PHYH, PIP5K1C, PLA2G6, PLEKHG5, PLP1, PMP22, PNPLA6, POLG, PRKCG, PRNP, PROC, PRPH, PRPS1, PRRT2,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  <w:highlight w:val="none"/>
                <w:lang w:val="en-US" w:eastAsia="zh-CN"/>
              </w:rPr>
              <w:t xml:space="preserve"> PRUNE1,</w:t>
            </w:r>
            <w:r>
              <w:rPr>
                <w:rFonts w:hint="eastAsia" w:ascii="sans-serif" w:hAnsi="sans-serif" w:cs="sans-serif"/>
                <w:i w:val="0"/>
                <w:iCs w:val="0"/>
                <w:caps w:val="0"/>
                <w:color w:val="2E2E2E"/>
                <w:spacing w:val="0"/>
                <w:sz w:val="12"/>
                <w:szCs w:val="12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i/>
                <w:iCs/>
                <w:kern w:val="0"/>
                <w:sz w:val="20"/>
                <w:szCs w:val="20"/>
                <w:highlight w:val="none"/>
              </w:rPr>
              <w:t>PRX, PTS, RAB18, RAB39B, RAB3GAP1, RAB3GAP2, RAB7A, REEP1, REEP2, RETREG1, RLIM, RNASEH2B, RNF125, RNF170, RPS6KA3, RTN2, SACS, SBF1, SBF2, SCN2A, SCN4A, SCN8A, SCN9A, SETX, SH3TC2, SIGMAR1, SIL1, SLC12A6, SLC16A2, SLC1A3, SLC25A15, SLC30A10, SLC33A1, SLC5A7, SLC6A3, SLCO2A1, SMARCA4, SMARCB1, SMN1, SMN2, SOD1, SOX10, SPART, SPAST, SPG11, SPG21, SPG7, SPR, SPTBN2, SPTLC1, SPTLC2, STXBP1, SYP, TARDBP, TBC1D20, TBL1XR1, TDP1, TECPR2, TFG, TH, THOC2, TOE1, TREX1, TRIM2, TRPV4, TSPAN7, TTBK2, TTPA, TTR, TUBA1A, TUBB2B, TUBB4A, TWNK, UBA1, UBE3A, UBQLN2, UCHL1, UGT1A1, UNC80, UROD, USP27X, USP8, USP9X, VAMP1, VAPB, VCP, VLDLR, VPS37A, VRK1, WASHC5, WDR45, WDR81, WNK1, YARS, ZC4H2, ZDHHC15, ZFYVE26, ZFYVE27, ZNF711</w:t>
            </w:r>
          </w:p>
        </w:tc>
      </w:tr>
    </w:tbl>
    <w:p w14:paraId="2785C748">
      <w:pPr>
        <w:spacing w:before="0" w:beforeAutospacing="0" w:after="0" w:afterAutospacing="0"/>
        <w:rPr>
          <w:i/>
          <w:i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4AC"/>
    <w:rsid w:val="000150AA"/>
    <w:rsid w:val="00025D27"/>
    <w:rsid w:val="000271AB"/>
    <w:rsid w:val="00041E3A"/>
    <w:rsid w:val="00051ADF"/>
    <w:rsid w:val="0006001B"/>
    <w:rsid w:val="000759FC"/>
    <w:rsid w:val="000849FE"/>
    <w:rsid w:val="00086226"/>
    <w:rsid w:val="00095D0F"/>
    <w:rsid w:val="000B3B5F"/>
    <w:rsid w:val="000D324F"/>
    <w:rsid w:val="000E6499"/>
    <w:rsid w:val="000F3870"/>
    <w:rsid w:val="000F57C0"/>
    <w:rsid w:val="001015F4"/>
    <w:rsid w:val="0010762C"/>
    <w:rsid w:val="00133982"/>
    <w:rsid w:val="0013508D"/>
    <w:rsid w:val="00146FED"/>
    <w:rsid w:val="0015476F"/>
    <w:rsid w:val="00177A3B"/>
    <w:rsid w:val="00181288"/>
    <w:rsid w:val="00185E1B"/>
    <w:rsid w:val="001906C0"/>
    <w:rsid w:val="001A02E2"/>
    <w:rsid w:val="001D0120"/>
    <w:rsid w:val="001D48DB"/>
    <w:rsid w:val="001D5879"/>
    <w:rsid w:val="001E606C"/>
    <w:rsid w:val="001F44F5"/>
    <w:rsid w:val="00203EE8"/>
    <w:rsid w:val="002145D2"/>
    <w:rsid w:val="0022426C"/>
    <w:rsid w:val="00226C9D"/>
    <w:rsid w:val="00227BDE"/>
    <w:rsid w:val="00251D1F"/>
    <w:rsid w:val="00255856"/>
    <w:rsid w:val="00256D34"/>
    <w:rsid w:val="0027747B"/>
    <w:rsid w:val="00277AE8"/>
    <w:rsid w:val="00297EA6"/>
    <w:rsid w:val="002A4278"/>
    <w:rsid w:val="002C12B0"/>
    <w:rsid w:val="002C6BC5"/>
    <w:rsid w:val="002E6200"/>
    <w:rsid w:val="002F072B"/>
    <w:rsid w:val="003211B2"/>
    <w:rsid w:val="003710D2"/>
    <w:rsid w:val="0039321A"/>
    <w:rsid w:val="003A54F3"/>
    <w:rsid w:val="003B138B"/>
    <w:rsid w:val="003C3931"/>
    <w:rsid w:val="003D1533"/>
    <w:rsid w:val="00400044"/>
    <w:rsid w:val="0042028A"/>
    <w:rsid w:val="00443480"/>
    <w:rsid w:val="00464BAE"/>
    <w:rsid w:val="00475F99"/>
    <w:rsid w:val="00485E76"/>
    <w:rsid w:val="004C2891"/>
    <w:rsid w:val="004E16CA"/>
    <w:rsid w:val="005339DE"/>
    <w:rsid w:val="00561E3A"/>
    <w:rsid w:val="0056396C"/>
    <w:rsid w:val="00570F05"/>
    <w:rsid w:val="00571112"/>
    <w:rsid w:val="005A3720"/>
    <w:rsid w:val="005D22EE"/>
    <w:rsid w:val="005E3624"/>
    <w:rsid w:val="0061701C"/>
    <w:rsid w:val="006225DF"/>
    <w:rsid w:val="006604C7"/>
    <w:rsid w:val="00681D12"/>
    <w:rsid w:val="006B1659"/>
    <w:rsid w:val="006C2394"/>
    <w:rsid w:val="006D1706"/>
    <w:rsid w:val="00743CAA"/>
    <w:rsid w:val="00746EE1"/>
    <w:rsid w:val="00747DA4"/>
    <w:rsid w:val="00763BEE"/>
    <w:rsid w:val="00773CD7"/>
    <w:rsid w:val="00784D77"/>
    <w:rsid w:val="007C6E9B"/>
    <w:rsid w:val="007D798C"/>
    <w:rsid w:val="007F1DEE"/>
    <w:rsid w:val="007F6078"/>
    <w:rsid w:val="008058AF"/>
    <w:rsid w:val="008144AD"/>
    <w:rsid w:val="00832112"/>
    <w:rsid w:val="008517F4"/>
    <w:rsid w:val="0085758E"/>
    <w:rsid w:val="008855B7"/>
    <w:rsid w:val="008934FD"/>
    <w:rsid w:val="008A544A"/>
    <w:rsid w:val="008B6A08"/>
    <w:rsid w:val="008E5772"/>
    <w:rsid w:val="008E5C47"/>
    <w:rsid w:val="008F0B42"/>
    <w:rsid w:val="008F5B34"/>
    <w:rsid w:val="009167D3"/>
    <w:rsid w:val="009351F8"/>
    <w:rsid w:val="0096224D"/>
    <w:rsid w:val="00977A65"/>
    <w:rsid w:val="009A0B2F"/>
    <w:rsid w:val="00A0458F"/>
    <w:rsid w:val="00A348B2"/>
    <w:rsid w:val="00A34D9F"/>
    <w:rsid w:val="00A37E06"/>
    <w:rsid w:val="00A547D0"/>
    <w:rsid w:val="00A63734"/>
    <w:rsid w:val="00A73703"/>
    <w:rsid w:val="00A73893"/>
    <w:rsid w:val="00A930B6"/>
    <w:rsid w:val="00AA08AD"/>
    <w:rsid w:val="00AA5BD4"/>
    <w:rsid w:val="00AE0E75"/>
    <w:rsid w:val="00AF376D"/>
    <w:rsid w:val="00B2031B"/>
    <w:rsid w:val="00B2356B"/>
    <w:rsid w:val="00B26E05"/>
    <w:rsid w:val="00B26EA8"/>
    <w:rsid w:val="00B332BB"/>
    <w:rsid w:val="00B549D0"/>
    <w:rsid w:val="00B57790"/>
    <w:rsid w:val="00B66AFC"/>
    <w:rsid w:val="00B715DB"/>
    <w:rsid w:val="00B72280"/>
    <w:rsid w:val="00B904AC"/>
    <w:rsid w:val="00BA6398"/>
    <w:rsid w:val="00BC69F7"/>
    <w:rsid w:val="00BD407A"/>
    <w:rsid w:val="00BF08AA"/>
    <w:rsid w:val="00C058B2"/>
    <w:rsid w:val="00C14A4C"/>
    <w:rsid w:val="00C25EC3"/>
    <w:rsid w:val="00C30E7B"/>
    <w:rsid w:val="00C37AAF"/>
    <w:rsid w:val="00C42221"/>
    <w:rsid w:val="00C63FB2"/>
    <w:rsid w:val="00C6632A"/>
    <w:rsid w:val="00C703E1"/>
    <w:rsid w:val="00C80909"/>
    <w:rsid w:val="00C8282C"/>
    <w:rsid w:val="00C877D3"/>
    <w:rsid w:val="00C91DFD"/>
    <w:rsid w:val="00C97DCB"/>
    <w:rsid w:val="00CA3246"/>
    <w:rsid w:val="00CB4B37"/>
    <w:rsid w:val="00CC5D59"/>
    <w:rsid w:val="00CF590A"/>
    <w:rsid w:val="00CF79F9"/>
    <w:rsid w:val="00D05AE0"/>
    <w:rsid w:val="00D50358"/>
    <w:rsid w:val="00D74E5B"/>
    <w:rsid w:val="00D85553"/>
    <w:rsid w:val="00D96A4C"/>
    <w:rsid w:val="00DA02E2"/>
    <w:rsid w:val="00DA2741"/>
    <w:rsid w:val="00DA59BA"/>
    <w:rsid w:val="00DD0833"/>
    <w:rsid w:val="00DE182E"/>
    <w:rsid w:val="00DE3116"/>
    <w:rsid w:val="00DF4708"/>
    <w:rsid w:val="00E06AF3"/>
    <w:rsid w:val="00E4750D"/>
    <w:rsid w:val="00E544BD"/>
    <w:rsid w:val="00E6115A"/>
    <w:rsid w:val="00E675F3"/>
    <w:rsid w:val="00E836A2"/>
    <w:rsid w:val="00E90D15"/>
    <w:rsid w:val="00E95B02"/>
    <w:rsid w:val="00E96158"/>
    <w:rsid w:val="00EB292C"/>
    <w:rsid w:val="00EC2FEA"/>
    <w:rsid w:val="00EE58FC"/>
    <w:rsid w:val="00EF2177"/>
    <w:rsid w:val="00EF625F"/>
    <w:rsid w:val="00F03899"/>
    <w:rsid w:val="00F03CB6"/>
    <w:rsid w:val="00F231D8"/>
    <w:rsid w:val="00F36F23"/>
    <w:rsid w:val="00F40C2A"/>
    <w:rsid w:val="00F806C4"/>
    <w:rsid w:val="00F96C5A"/>
    <w:rsid w:val="00F977B1"/>
    <w:rsid w:val="00FA12E8"/>
    <w:rsid w:val="00FC42DA"/>
    <w:rsid w:val="00FD085A"/>
    <w:rsid w:val="00FD33D4"/>
    <w:rsid w:val="00FE6FC3"/>
    <w:rsid w:val="307221EA"/>
    <w:rsid w:val="582A0BD7"/>
    <w:rsid w:val="5F041E68"/>
    <w:rsid w:val="7221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00" w:beforeAutospacing="1" w:after="100" w:afterAutospacing="1"/>
      <w:jc w:val="both"/>
    </w:pPr>
    <w:rPr>
      <w:rFonts w:ascii="Times New Roman" w:hAnsi="Times New Roman" w:eastAsia="宋体" w:cs="Times New Roman (正文 CS 字体)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2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jc w:val="both"/>
    </w:pPr>
    <w:rPr>
      <w:rFonts w:ascii="Times New Roman" w:hAnsi="Times New Roman" w:cs="Times New Roman"/>
      <w:szCs w:val="18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vAlign w:val="center"/>
    </w:tcPr>
    <w:tblStylePr w:type="firstRow">
      <w:rPr>
        <w:b/>
      </w:rPr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jc w:val="both"/>
      </w:pPr>
      <w:tcPr>
        <w:tcBorders>
          <w:top w:val="nil"/>
          <w:left w:val="nil"/>
          <w:bottom w:val="single" w:color="auto" w:sz="12" w:space="0"/>
          <w:right w:val="nil"/>
          <w:insideH w:val="nil"/>
          <w:insideV w:val="nil"/>
        </w:tcBorders>
      </w:tcPr>
    </w:tblStylePr>
    <w:tblStylePr w:type="firstCol">
      <w:rPr>
        <w:b/>
      </w:rPr>
    </w:tblStylePr>
  </w:style>
  <w:style w:type="character" w:styleId="7">
    <w:name w:val="FollowedHyperlink"/>
    <w:basedOn w:val="6"/>
    <w:semiHidden/>
    <w:unhideWhenUsed/>
    <w:qFormat/>
    <w:uiPriority w:val="99"/>
    <w:rPr>
      <w:color w:val="800080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table" w:customStyle="1" w:styleId="9">
    <w:name w:val="Style2"/>
    <w:basedOn w:val="4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jc w:val="center"/>
      <w:tblBorders>
        <w:top w:val="single" w:color="000000" w:themeColor="text1" w:sz="12" w:space="0"/>
        <w:bottom w:val="single" w:color="000000" w:themeColor="text1" w:sz="12" w:space="0"/>
      </w:tblBorders>
    </w:tblPr>
    <w:trPr>
      <w:jc w:val="center"/>
    </w:trPr>
    <w:tcPr>
      <w:vAlign w:val="center"/>
    </w:tcPr>
    <w:tblStylePr w:type="firstRow">
      <w:rPr>
        <w:b/>
      </w:rPr>
      <w:tcPr>
        <w:tcBorders>
          <w:bottom w:val="single" w:color="000000" w:themeColor="text1" w:sz="4" w:space="0"/>
          <w:insideH w:val="nil"/>
        </w:tcBorders>
      </w:tcPr>
    </w:tblStylePr>
    <w:tblStylePr w:type="firstCol">
      <w:rPr>
        <w:b/>
      </w:rPr>
    </w:tblStylePr>
  </w:style>
  <w:style w:type="paragraph" w:customStyle="1" w:styleId="10">
    <w:name w:val="msonormal"/>
    <w:basedOn w:val="1"/>
    <w:qFormat/>
    <w:uiPriority w:val="0"/>
    <w:pPr>
      <w:widowControl/>
      <w:jc w:val="left"/>
    </w:pPr>
    <w:rPr>
      <w:rFonts w:ascii="宋体" w:hAnsi="宋体" w:cs="宋体"/>
      <w:kern w:val="0"/>
    </w:rPr>
  </w:style>
  <w:style w:type="paragraph" w:customStyle="1" w:styleId="11">
    <w:name w:val="xl63"/>
    <w:basedOn w:val="1"/>
    <w:qFormat/>
    <w:uiPriority w:val="0"/>
    <w:pPr>
      <w:widowControl/>
      <w:pBdr>
        <w:bottom w:val="single" w:color="auto" w:sz="8" w:space="0"/>
      </w:pBdr>
      <w:jc w:val="left"/>
      <w:textAlignment w:val="center"/>
    </w:pPr>
    <w:rPr>
      <w:rFonts w:cs="Times New Roman"/>
      <w:kern w:val="0"/>
      <w:sz w:val="32"/>
      <w:szCs w:val="32"/>
    </w:rPr>
  </w:style>
  <w:style w:type="paragraph" w:customStyle="1" w:styleId="12">
    <w:name w:val="xl64"/>
    <w:basedOn w:val="1"/>
    <w:qFormat/>
    <w:uiPriority w:val="0"/>
    <w:pPr>
      <w:widowControl/>
      <w:jc w:val="left"/>
      <w:textAlignment w:val="center"/>
    </w:pPr>
    <w:rPr>
      <w:rFonts w:cs="Times New Roman"/>
      <w:kern w:val="0"/>
      <w:sz w:val="32"/>
      <w:szCs w:val="32"/>
    </w:rPr>
  </w:style>
  <w:style w:type="paragraph" w:customStyle="1" w:styleId="13">
    <w:name w:val="xl65"/>
    <w:basedOn w:val="1"/>
    <w:qFormat/>
    <w:uiPriority w:val="0"/>
    <w:pPr>
      <w:widowControl/>
      <w:pBdr>
        <w:bottom w:val="single" w:color="auto" w:sz="4" w:space="0"/>
      </w:pBdr>
      <w:jc w:val="left"/>
      <w:textAlignment w:val="center"/>
    </w:pPr>
    <w:rPr>
      <w:rFonts w:cs="Times New Roman"/>
      <w:b/>
      <w:bCs/>
      <w:kern w:val="0"/>
      <w:sz w:val="32"/>
      <w:szCs w:val="32"/>
    </w:rPr>
  </w:style>
  <w:style w:type="paragraph" w:customStyle="1" w:styleId="14">
    <w:name w:val="xl66"/>
    <w:basedOn w:val="1"/>
    <w:qFormat/>
    <w:uiPriority w:val="0"/>
    <w:pPr>
      <w:widowControl/>
      <w:jc w:val="left"/>
      <w:textAlignment w:val="center"/>
    </w:pPr>
    <w:rPr>
      <w:rFonts w:cs="Times New Roman"/>
      <w:b/>
      <w:bCs/>
      <w:kern w:val="0"/>
      <w:sz w:val="32"/>
      <w:szCs w:val="32"/>
    </w:rPr>
  </w:style>
  <w:style w:type="paragraph" w:customStyle="1" w:styleId="15">
    <w:name w:val="xl67"/>
    <w:basedOn w:val="1"/>
    <w:qFormat/>
    <w:uiPriority w:val="0"/>
    <w:pPr>
      <w:widowControl/>
      <w:pBdr>
        <w:bottom w:val="single" w:color="auto" w:sz="8" w:space="0"/>
      </w:pBdr>
      <w:jc w:val="left"/>
      <w:textAlignment w:val="center"/>
    </w:pPr>
    <w:rPr>
      <w:rFonts w:cs="Times New Roman"/>
      <w:b/>
      <w:bCs/>
      <w:kern w:val="0"/>
      <w:sz w:val="32"/>
      <w:szCs w:val="32"/>
    </w:rPr>
  </w:style>
  <w:style w:type="paragraph" w:customStyle="1" w:styleId="16">
    <w:name w:val="font5"/>
    <w:basedOn w:val="1"/>
    <w:qFormat/>
    <w:uiPriority w:val="0"/>
    <w:pPr>
      <w:widowControl/>
      <w:jc w:val="left"/>
    </w:pPr>
    <w:rPr>
      <w:rFonts w:cs="Times New Roman"/>
      <w:b/>
      <w:bCs/>
      <w:color w:val="000000"/>
      <w:kern w:val="0"/>
      <w:sz w:val="32"/>
      <w:szCs w:val="32"/>
    </w:rPr>
  </w:style>
  <w:style w:type="paragraph" w:customStyle="1" w:styleId="17">
    <w:name w:val="font6"/>
    <w:basedOn w:val="1"/>
    <w:qFormat/>
    <w:uiPriority w:val="0"/>
    <w:pPr>
      <w:widowControl/>
      <w:jc w:val="left"/>
    </w:pPr>
    <w:rPr>
      <w:rFonts w:ascii="仿宋" w:hAnsi="仿宋" w:eastAsia="仿宋" w:cs="宋体"/>
      <w:kern w:val="0"/>
      <w:sz w:val="18"/>
      <w:szCs w:val="18"/>
    </w:rPr>
  </w:style>
  <w:style w:type="paragraph" w:customStyle="1" w:styleId="18">
    <w:name w:val="font7"/>
    <w:basedOn w:val="1"/>
    <w:qFormat/>
    <w:uiPriority w:val="0"/>
    <w:pPr>
      <w:widowControl/>
      <w:jc w:val="left"/>
    </w:pPr>
    <w:rPr>
      <w:rFonts w:cs="Times New Roman"/>
      <w:b/>
      <w:bCs/>
      <w:i/>
      <w:iCs/>
      <w:color w:val="000000"/>
      <w:kern w:val="0"/>
      <w:sz w:val="32"/>
      <w:szCs w:val="32"/>
    </w:rPr>
  </w:style>
  <w:style w:type="paragraph" w:customStyle="1" w:styleId="19">
    <w:name w:val="xl68"/>
    <w:basedOn w:val="1"/>
    <w:qFormat/>
    <w:uiPriority w:val="0"/>
    <w:pPr>
      <w:widowControl/>
      <w:pBdr>
        <w:bottom w:val="single" w:color="auto" w:sz="4" w:space="0"/>
      </w:pBdr>
      <w:jc w:val="left"/>
      <w:textAlignment w:val="center"/>
    </w:pPr>
    <w:rPr>
      <w:rFonts w:cs="Times New Roman"/>
      <w:b/>
      <w:bCs/>
      <w:kern w:val="0"/>
      <w:sz w:val="32"/>
      <w:szCs w:val="32"/>
    </w:rPr>
  </w:style>
  <w:style w:type="paragraph" w:customStyle="1" w:styleId="20">
    <w:name w:val="xl69"/>
    <w:basedOn w:val="1"/>
    <w:qFormat/>
    <w:uiPriority w:val="0"/>
    <w:pPr>
      <w:widowControl/>
      <w:jc w:val="left"/>
      <w:textAlignment w:val="center"/>
    </w:pPr>
    <w:rPr>
      <w:rFonts w:cs="Times New Roman"/>
      <w:b/>
      <w:bCs/>
      <w:kern w:val="0"/>
      <w:sz w:val="32"/>
      <w:szCs w:val="32"/>
    </w:rPr>
  </w:style>
  <w:style w:type="paragraph" w:customStyle="1" w:styleId="21">
    <w:name w:val="xl70"/>
    <w:basedOn w:val="1"/>
    <w:qFormat/>
    <w:uiPriority w:val="0"/>
    <w:pPr>
      <w:widowControl/>
      <w:pBdr>
        <w:bottom w:val="single" w:color="auto" w:sz="8" w:space="0"/>
      </w:pBdr>
      <w:jc w:val="left"/>
      <w:textAlignment w:val="center"/>
    </w:pPr>
    <w:rPr>
      <w:rFonts w:cs="Times New Roman"/>
      <w:b/>
      <w:bCs/>
      <w:kern w:val="0"/>
      <w:sz w:val="32"/>
      <w:szCs w:val="32"/>
    </w:rPr>
  </w:style>
  <w:style w:type="paragraph" w:customStyle="1" w:styleId="22">
    <w:name w:val="xl71"/>
    <w:basedOn w:val="1"/>
    <w:qFormat/>
    <w:uiPriority w:val="0"/>
    <w:pPr>
      <w:widowControl/>
      <w:pBdr>
        <w:bottom w:val="single" w:color="auto" w:sz="8" w:space="0"/>
      </w:pBdr>
      <w:jc w:val="left"/>
      <w:textAlignment w:val="center"/>
    </w:pPr>
    <w:rPr>
      <w:rFonts w:cs="Times New Roman"/>
      <w:kern w:val="0"/>
      <w:sz w:val="32"/>
      <w:szCs w:val="32"/>
    </w:rPr>
  </w:style>
  <w:style w:type="paragraph" w:customStyle="1" w:styleId="23">
    <w:name w:val="xl72"/>
    <w:basedOn w:val="1"/>
    <w:qFormat/>
    <w:uiPriority w:val="0"/>
    <w:pPr>
      <w:widowControl/>
      <w:pBdr>
        <w:bottom w:val="single" w:color="auto" w:sz="4" w:space="0"/>
      </w:pBdr>
      <w:jc w:val="left"/>
      <w:textAlignment w:val="center"/>
    </w:pPr>
    <w:rPr>
      <w:rFonts w:cs="Times New Roman"/>
      <w:b/>
      <w:bCs/>
      <w:kern w:val="0"/>
      <w:sz w:val="32"/>
      <w:szCs w:val="32"/>
    </w:rPr>
  </w:style>
  <w:style w:type="paragraph" w:customStyle="1" w:styleId="24">
    <w:name w:val="xl73"/>
    <w:basedOn w:val="1"/>
    <w:qFormat/>
    <w:uiPriority w:val="0"/>
    <w:pPr>
      <w:widowControl/>
      <w:jc w:val="left"/>
      <w:textAlignment w:val="center"/>
    </w:pPr>
    <w:rPr>
      <w:rFonts w:cs="Times New Roman"/>
      <w:kern w:val="0"/>
      <w:sz w:val="32"/>
      <w:szCs w:val="32"/>
    </w:rPr>
  </w:style>
  <w:style w:type="character" w:customStyle="1" w:styleId="25">
    <w:name w:val="页眉 字符"/>
    <w:basedOn w:val="6"/>
    <w:link w:val="3"/>
    <w:qFormat/>
    <w:uiPriority w:val="99"/>
    <w:rPr>
      <w:rFonts w:ascii="Times New Roman" w:hAnsi="Times New Roman" w:eastAsia="宋体" w:cs="Times New Roman (正文 CS 字体)"/>
      <w:sz w:val="18"/>
      <w:szCs w:val="18"/>
    </w:rPr>
  </w:style>
  <w:style w:type="character" w:customStyle="1" w:styleId="26">
    <w:name w:val="页脚 字符"/>
    <w:basedOn w:val="6"/>
    <w:link w:val="2"/>
    <w:qFormat/>
    <w:uiPriority w:val="99"/>
    <w:rPr>
      <w:rFonts w:ascii="Times New Roman" w:hAnsi="Times New Roman" w:eastAsia="宋体" w:cs="Times New Roman (正文 CS 字体)"/>
      <w:sz w:val="18"/>
      <w:szCs w:val="18"/>
    </w:rPr>
  </w:style>
  <w:style w:type="table" w:customStyle="1" w:styleId="27">
    <w:name w:val="网格表 1 浅色1"/>
    <w:basedOn w:val="4"/>
    <w:qFormat/>
    <w:uiPriority w:val="46"/>
    <w:rPr>
      <w:rFonts w:ascii="Times New Roman" w:hAnsi="Times New Roman" w:eastAsia="Times New Roman" w:cs="Times New Roman"/>
      <w:kern w:val="0"/>
      <w:sz w:val="20"/>
      <w:szCs w:val="20"/>
      <w:lang w:val="sv-SE"/>
    </w:rPr>
    <w:tblStylePr w:type="firstRow">
      <w:rPr>
        <w:b w:val="0"/>
        <w:bCs/>
      </w:rPr>
      <w:tcPr>
        <w:tcBorders>
          <w:top w:val="single" w:color="auto" w:sz="6" w:space="0"/>
          <w:bottom w:val="single" w:color="auto" w:sz="4" w:space="0"/>
        </w:tcBorders>
      </w:tcPr>
    </w:tblStylePr>
    <w:tblStylePr w:type="lastRow">
      <w:rPr>
        <w:b/>
        <w:bCs/>
      </w:rPr>
      <w:tcPr>
        <w:tcBorders>
          <w:top w:val="nil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6</Words>
  <Characters>2060</Characters>
  <Lines>16</Lines>
  <Paragraphs>4</Paragraphs>
  <TotalTime>9</TotalTime>
  <ScaleCrop>false</ScaleCrop>
  <LinksUpToDate>false</LinksUpToDate>
  <CharactersWithSpaces>240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8T02:11:00Z</dcterms:created>
  <dc:creator>Microsoft Office User</dc:creator>
  <cp:lastModifiedBy>红红红豆粥</cp:lastModifiedBy>
  <dcterms:modified xsi:type="dcterms:W3CDTF">2026-03-31T08:59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df784627e46d777f426aa30f0a88d3b54173cb3163ff4525cfce6c14b668ee</vt:lpwstr>
  </property>
  <property fmtid="{D5CDD505-2E9C-101B-9397-08002B2CF9AE}" pid="3" name="KSOTemplateDocerSaveRecord">
    <vt:lpwstr>eyJoZGlkIjoiM2EwYWQxMzYyYTY3MDllZTljMzU3NzZiNjU5NjJjOTEiLCJ1c2VySWQiOiIzMDExNjE2MjMifQ==</vt:lpwstr>
  </property>
  <property fmtid="{D5CDD505-2E9C-101B-9397-08002B2CF9AE}" pid="4" name="KSOProductBuildVer">
    <vt:lpwstr>2052-12.1.0.25225</vt:lpwstr>
  </property>
  <property fmtid="{D5CDD505-2E9C-101B-9397-08002B2CF9AE}" pid="5" name="ICV">
    <vt:lpwstr>3CFB344548D340A98F978FE5836659AD_12</vt:lpwstr>
  </property>
</Properties>
</file>